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B3D7C" w14:textId="6269955E" w:rsidR="008867AB" w:rsidRPr="00EC5DB4" w:rsidRDefault="007B50A5">
      <w:pPr>
        <w:rPr>
          <w:rFonts w:ascii="Times New Roman" w:hAnsi="Times New Roman" w:cs="Times New Roman"/>
          <w:b/>
          <w:sz w:val="24"/>
        </w:rPr>
      </w:pPr>
      <w:r>
        <w:rPr>
          <w:rFonts w:ascii="Times New Roman" w:hAnsi="Times New Roman" w:cs="Times New Roman"/>
          <w:b/>
          <w:sz w:val="24"/>
        </w:rPr>
        <w:t xml:space="preserve">S1 </w:t>
      </w:r>
      <w:r w:rsidR="00EC5DB4" w:rsidRPr="00EC5DB4">
        <w:rPr>
          <w:rFonts w:ascii="Times New Roman" w:hAnsi="Times New Roman" w:cs="Times New Roman"/>
          <w:b/>
          <w:sz w:val="24"/>
        </w:rPr>
        <w:t xml:space="preserve">Figure. </w:t>
      </w:r>
      <w:r w:rsidR="00B80DB5">
        <w:rPr>
          <w:rFonts w:ascii="Times New Roman" w:hAnsi="Times New Roman" w:cs="Times New Roman"/>
          <w:sz w:val="24"/>
        </w:rPr>
        <w:t>Distribution of the scaled Schoenfeld residuals against the transformed time for each variable (treatment and date) of the Cox model built to assess the survival of honey bees after exposure to acute sublethal doses of imidacloprid</w:t>
      </w:r>
      <w:r w:rsidR="00F320B6">
        <w:rPr>
          <w:rFonts w:ascii="Times New Roman" w:hAnsi="Times New Roman" w:cs="Times New Roman"/>
          <w:sz w:val="24"/>
        </w:rPr>
        <w:t xml:space="preserve"> </w:t>
      </w:r>
      <w:r w:rsidR="00F320B6">
        <w:rPr>
          <w:rFonts w:ascii="Times New Roman" w:hAnsi="Times New Roman" w:cs="Times New Roman"/>
          <w:sz w:val="24"/>
          <w:szCs w:val="24"/>
        </w:rPr>
        <w:t xml:space="preserve">followed by </w:t>
      </w:r>
      <w:r w:rsidR="00F320B6">
        <w:rPr>
          <w:rFonts w:ascii="Times New Roman" w:hAnsi="Times New Roman" w:cs="Times New Roman"/>
          <w:sz w:val="24"/>
        </w:rPr>
        <w:t>a heat stress event (43 ˚C) over 5 hours</w:t>
      </w:r>
      <w:r w:rsidR="00B80DB5">
        <w:rPr>
          <w:rFonts w:ascii="Times New Roman" w:hAnsi="Times New Roman" w:cs="Times New Roman"/>
          <w:sz w:val="24"/>
        </w:rPr>
        <w:t xml:space="preserve">.  </w:t>
      </w:r>
    </w:p>
    <w:p w14:paraId="0DC9BC2A" w14:textId="6AEF724E" w:rsidR="00AE635C" w:rsidRDefault="00AE635C">
      <w:pPr>
        <w:rPr>
          <w:noProof/>
        </w:rPr>
      </w:pPr>
      <w:r>
        <w:rPr>
          <w:noProof/>
        </w:rPr>
        <w:drawing>
          <wp:inline distT="0" distB="0" distL="0" distR="0" wp14:anchorId="34B0ED31" wp14:editId="7D7473FB">
            <wp:extent cx="4493709" cy="258202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4493709" cy="2582020"/>
                    </a:xfrm>
                    <a:prstGeom prst="rect">
                      <a:avLst/>
                    </a:prstGeom>
                  </pic:spPr>
                </pic:pic>
              </a:graphicData>
            </a:graphic>
          </wp:inline>
        </w:drawing>
      </w:r>
    </w:p>
    <w:sectPr w:rsidR="00AE63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74BF"/>
    <w:rsid w:val="0005163A"/>
    <w:rsid w:val="00071610"/>
    <w:rsid w:val="000922DF"/>
    <w:rsid w:val="000A32DA"/>
    <w:rsid w:val="00125F83"/>
    <w:rsid w:val="00131148"/>
    <w:rsid w:val="00145294"/>
    <w:rsid w:val="001608FB"/>
    <w:rsid w:val="00160AEF"/>
    <w:rsid w:val="001714BA"/>
    <w:rsid w:val="001B3059"/>
    <w:rsid w:val="001B4892"/>
    <w:rsid w:val="001F1260"/>
    <w:rsid w:val="001F16CA"/>
    <w:rsid w:val="001F503F"/>
    <w:rsid w:val="001F76CE"/>
    <w:rsid w:val="00211F63"/>
    <w:rsid w:val="00250C0D"/>
    <w:rsid w:val="002812DE"/>
    <w:rsid w:val="002B083F"/>
    <w:rsid w:val="002F2FED"/>
    <w:rsid w:val="00322C0D"/>
    <w:rsid w:val="003A3309"/>
    <w:rsid w:val="003A37F3"/>
    <w:rsid w:val="003C2905"/>
    <w:rsid w:val="003F2235"/>
    <w:rsid w:val="00430E5A"/>
    <w:rsid w:val="00437DE3"/>
    <w:rsid w:val="0044228B"/>
    <w:rsid w:val="004904D6"/>
    <w:rsid w:val="004A708F"/>
    <w:rsid w:val="0053318F"/>
    <w:rsid w:val="00533B3F"/>
    <w:rsid w:val="005874BF"/>
    <w:rsid w:val="005C1A45"/>
    <w:rsid w:val="00601778"/>
    <w:rsid w:val="00645443"/>
    <w:rsid w:val="006A5A72"/>
    <w:rsid w:val="006D42D3"/>
    <w:rsid w:val="006F1ABD"/>
    <w:rsid w:val="00735EEE"/>
    <w:rsid w:val="0075652D"/>
    <w:rsid w:val="00766B06"/>
    <w:rsid w:val="00770CC4"/>
    <w:rsid w:val="007B50A5"/>
    <w:rsid w:val="007F1555"/>
    <w:rsid w:val="008022A5"/>
    <w:rsid w:val="00823678"/>
    <w:rsid w:val="008701AA"/>
    <w:rsid w:val="00882A79"/>
    <w:rsid w:val="008867AB"/>
    <w:rsid w:val="008957E9"/>
    <w:rsid w:val="008E485A"/>
    <w:rsid w:val="008E579A"/>
    <w:rsid w:val="0094492C"/>
    <w:rsid w:val="00976DE8"/>
    <w:rsid w:val="009D46AC"/>
    <w:rsid w:val="009E60BE"/>
    <w:rsid w:val="009F12CC"/>
    <w:rsid w:val="00A00D07"/>
    <w:rsid w:val="00A37194"/>
    <w:rsid w:val="00A55C7E"/>
    <w:rsid w:val="00A74DE2"/>
    <w:rsid w:val="00AA7FDE"/>
    <w:rsid w:val="00AE635C"/>
    <w:rsid w:val="00B76BBE"/>
    <w:rsid w:val="00B80DB5"/>
    <w:rsid w:val="00B93A97"/>
    <w:rsid w:val="00BA5C2A"/>
    <w:rsid w:val="00BB1A8D"/>
    <w:rsid w:val="00BB5805"/>
    <w:rsid w:val="00C15D6B"/>
    <w:rsid w:val="00C17A8B"/>
    <w:rsid w:val="00C83FFE"/>
    <w:rsid w:val="00D247D4"/>
    <w:rsid w:val="00D52025"/>
    <w:rsid w:val="00D568D6"/>
    <w:rsid w:val="00D80816"/>
    <w:rsid w:val="00DD27E3"/>
    <w:rsid w:val="00DF41FB"/>
    <w:rsid w:val="00E050EA"/>
    <w:rsid w:val="00E30117"/>
    <w:rsid w:val="00E301EB"/>
    <w:rsid w:val="00E33DE7"/>
    <w:rsid w:val="00E93B54"/>
    <w:rsid w:val="00EA3126"/>
    <w:rsid w:val="00EB6B89"/>
    <w:rsid w:val="00EC5DB4"/>
    <w:rsid w:val="00F320B6"/>
    <w:rsid w:val="00F42ADB"/>
    <w:rsid w:val="00F6702B"/>
    <w:rsid w:val="00F81A34"/>
    <w:rsid w:val="00F93025"/>
    <w:rsid w:val="00FF0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8BDE5"/>
  <w15:chartTrackingRefBased/>
  <w15:docId w15:val="{26683A63-B821-462A-A51E-66E1B843D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BB1A8D"/>
    <w:rPr>
      <w:strike w:val="0"/>
      <w:dstrike w:val="0"/>
      <w:color w:val="247CD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E95E77080C19E4E9ADA39AEB8D52632" ma:contentTypeVersion="13" ma:contentTypeDescription="Create a new document." ma:contentTypeScope="" ma:versionID="5932dba90d6becde7cbb5e71561fa3e7">
  <xsd:schema xmlns:xsd="http://www.w3.org/2001/XMLSchema" xmlns:xs="http://www.w3.org/2001/XMLSchema" xmlns:p="http://schemas.microsoft.com/office/2006/metadata/properties" xmlns:ns3="dbe099af-7fc9-4435-ba29-e704dd94d992" xmlns:ns4="274ed7e4-5cd9-42f2-bea4-e77a1f4ecf5d" targetNamespace="http://schemas.microsoft.com/office/2006/metadata/properties" ma:root="true" ma:fieldsID="5a7ffd7e97475a00400348bcff707c31" ns3:_="" ns4:_="">
    <xsd:import namespace="dbe099af-7fc9-4435-ba29-e704dd94d992"/>
    <xsd:import namespace="274ed7e4-5cd9-42f2-bea4-e77a1f4ecf5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e099af-7fc9-4435-ba29-e704dd94d9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4ed7e4-5cd9-42f2-bea4-e77a1f4ecf5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3980B16-EACC-4CA3-8EEE-151C012A80D5}">
  <ds:schemaRefs>
    <ds:schemaRef ds:uri="http://schemas.microsoft.com/sharepoint/v3/contenttype/forms"/>
  </ds:schemaRefs>
</ds:datastoreItem>
</file>

<file path=customXml/itemProps2.xml><?xml version="1.0" encoding="utf-8"?>
<ds:datastoreItem xmlns:ds="http://schemas.openxmlformats.org/officeDocument/2006/customXml" ds:itemID="{9C02A660-F898-46C3-ABA9-2EC0B00A6C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e099af-7fc9-4435-ba29-e704dd94d992"/>
    <ds:schemaRef ds:uri="274ed7e4-5cd9-42f2-bea4-e77a1f4ecf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841C99-F608-4E86-8199-1D82E4075DC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1</Pages>
  <Words>44</Words>
  <Characters>25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Kansas</Company>
  <LinksUpToDate>false</LinksUpToDate>
  <CharactersWithSpaces>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 Victor Hugo</dc:creator>
  <cp:keywords/>
  <dc:description/>
  <cp:lastModifiedBy>chn off28</cp:lastModifiedBy>
  <cp:revision>58</cp:revision>
  <dcterms:created xsi:type="dcterms:W3CDTF">2020-11-24T18:24:00Z</dcterms:created>
  <dcterms:modified xsi:type="dcterms:W3CDTF">2022-02-18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95E77080C19E4E9ADA39AEB8D52632</vt:lpwstr>
  </property>
</Properties>
</file>